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8DB56" w14:textId="77777777" w:rsidR="00B34C02" w:rsidRPr="00971E21" w:rsidRDefault="00B34C02" w:rsidP="00B34C02">
      <w:pPr>
        <w:rPr>
          <w:rFonts w:ascii="Times New Roman" w:hAnsi="Times New Roman" w:cs="Times New Roman"/>
          <w:sz w:val="22"/>
        </w:rPr>
      </w:pPr>
      <w:r w:rsidRPr="00971E21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/>
          <w:sz w:val="22"/>
        </w:rPr>
        <w:t>2</w:t>
      </w:r>
      <w:r w:rsidRPr="00971E21">
        <w:rPr>
          <w:rFonts w:ascii="Times New Roman" w:hAnsi="Times New Roman" w:cs="Times New Roman"/>
          <w:sz w:val="22"/>
        </w:rPr>
        <w:t xml:space="preserve"> The baseline characteristics of the patients treated with IC plus CCRT or CCRT alone in each risk group for OS after PSM analysis.</w:t>
      </w:r>
    </w:p>
    <w:tbl>
      <w:tblPr>
        <w:tblW w:w="10916" w:type="dxa"/>
        <w:tblInd w:w="-1003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1134"/>
        <w:gridCol w:w="992"/>
        <w:gridCol w:w="992"/>
        <w:gridCol w:w="1134"/>
        <w:gridCol w:w="993"/>
        <w:gridCol w:w="1134"/>
        <w:gridCol w:w="1134"/>
        <w:gridCol w:w="992"/>
      </w:tblGrid>
      <w:tr w:rsidR="00B34C02" w:rsidRPr="00455A20" w14:paraId="25CB3AA8" w14:textId="77777777" w:rsidTr="00812AC4">
        <w:trPr>
          <w:trHeight w:val="530"/>
        </w:trPr>
        <w:tc>
          <w:tcPr>
            <w:tcW w:w="14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5F372D1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88B07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risk group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E5A3E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-risk group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CDF8B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risk group</w:t>
            </w:r>
          </w:p>
        </w:tc>
      </w:tr>
      <w:tr w:rsidR="00B34C02" w:rsidRPr="00455A20" w14:paraId="66D95D61" w14:textId="77777777" w:rsidTr="00812AC4">
        <w:trPr>
          <w:trHeight w:val="580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FF0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65414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T</w:t>
            </w:r>
          </w:p>
          <w:p w14:paraId="688702A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7EE58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+CCRTN = 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3753A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9082E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T</w:t>
            </w:r>
          </w:p>
          <w:p w14:paraId="60F9FCC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64497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+CCRT</w:t>
            </w:r>
          </w:p>
          <w:p w14:paraId="2F636A3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EFAAD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7A87B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T</w:t>
            </w:r>
          </w:p>
          <w:p w14:paraId="33B4A65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5DEFA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+CCRTN = 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BFE5A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B34C02" w:rsidRPr="00455A20" w14:paraId="52EF4280" w14:textId="77777777" w:rsidTr="00812AC4">
        <w:trPr>
          <w:trHeight w:val="290"/>
        </w:trPr>
        <w:tc>
          <w:tcPr>
            <w:tcW w:w="14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E030CC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2BCE4C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3A1FBB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84174C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229574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05EAA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906DFE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7C9853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07EA4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FB30C6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B34C02" w:rsidRPr="00455A20" w14:paraId="557C94DE" w14:textId="77777777" w:rsidTr="00812AC4">
        <w:trPr>
          <w:trHeight w:val="53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3FD7111A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B7DBC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781AA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31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AA2F73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8F3F46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 (6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F48B9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78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D9D0D6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D19176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 (9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6A4314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94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03165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41E59C94" w14:textId="77777777" w:rsidTr="00812AC4">
        <w:trPr>
          <w:trHeight w:val="53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2767E842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45FD1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4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00C839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51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B216FA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CC5492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3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948E8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1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92C825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9157B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4.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DFCB7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6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18DA45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16555517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20B4BBD9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7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9744C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35808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7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D914BE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A1AD7D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D6CF3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9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5D8135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6C0BA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083EA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58EBA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3B74E07F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62AE0AA7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DB847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75438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EACC01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527D6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BA2089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22FCAA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7EBEB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F68307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B18A4B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B34C02" w:rsidRPr="00455A20" w14:paraId="270FCE9C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0DD528F4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590D0B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4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FA2C4A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43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26031C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61C48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4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BE56B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49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510FD1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C998E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7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FB5E9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80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569633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6D41F4CD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2475EECC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56BD7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5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9AF17E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57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D35EAE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81EA9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5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11D66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51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465A4F8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A9FDC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78BDC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0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15BEB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66E587AE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16594E84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25E31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869C1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21FD09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91F26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F0DCA3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1F146F1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DF577A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CFD10E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37E148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B34C02" w:rsidRPr="00455A20" w14:paraId="211C4B93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0E9310DB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AFA519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4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018D1E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48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338EEF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A34837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5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BA3A71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53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04D44B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F51FEE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5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7AC459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46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F5DC9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43B99951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558BFB27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62EDC3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4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C2E3A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35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A5389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E78E37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4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BBAB5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45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0AA0C4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6A6565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4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64A165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54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3475CA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352324CF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423B8E25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1C8F37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31D84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7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42FBC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8C1E5E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.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9E666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.6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4CB44D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1C307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7C089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2626E0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0332CA89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2047EA20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1ED87B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2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07B88B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21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E3982A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F56B9F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2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28ABC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1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C526E2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58698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D4D24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1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A92F7A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014F1496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4E90A496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E06FEE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6D26A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F6FB20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0C76B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33976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4E4468E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78D33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34AA28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14A7A9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</w:t>
            </w:r>
          </w:p>
        </w:tc>
      </w:tr>
      <w:tr w:rsidR="00B34C02" w:rsidRPr="00455A20" w14:paraId="5D096EC4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51D57B68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-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5EC387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.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3F4A4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.7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1117B3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6B06BE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2974D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8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673F47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76079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3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0F0D7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2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83881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2CE83D95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4DEB31E4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2E5C5C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4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3E0535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36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FEAA68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031BB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5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4A84A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48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7CF163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93196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 (6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41BEA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63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13C2F1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68338D37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648F5312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72C07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5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24F6B4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59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D363E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AC57F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2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B8018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34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431FDE4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A021A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.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237591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2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625A6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3A542A2D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1CBD68B9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6750B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8FFEE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31D06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1426E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263E7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E3667E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3D676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6B3D95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CA4D38A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B34C02" w:rsidRPr="00455A20" w14:paraId="11F03409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49E2E068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-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FC7CA6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4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ABA17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43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5EFF5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77938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5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62E4A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52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6EBA3C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F5F3F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7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9CFDD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70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C2A99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4CD2C437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4709099F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0C2F61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2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268E98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35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DD42AA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F75022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3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DFDEC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32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4571EE2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CB208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AC596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3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EF77C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48FD1B7E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4CBE514A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415F8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2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2FA50C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22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F9A58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F4F1D1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91B729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6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1D07DB0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6A830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.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312AB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7.0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4158E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71E34B91" w14:textId="77777777" w:rsidTr="00812AC4">
        <w:trPr>
          <w:trHeight w:val="53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31148EBC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V-</w:t>
            </w:r>
            <w:proofErr w:type="gramStart"/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(</w:t>
            </w:r>
            <w:proofErr w:type="gramEnd"/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y/ml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B4939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8F0B2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8AAD3D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8CE92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D9F43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87A6A1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B44260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074C80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2B297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B34C02" w:rsidRPr="00455A20" w14:paraId="1793A2B3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37D6EB7E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=200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B15175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32C506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21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61527F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4AA9FC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4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BF46A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37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505DCC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F3273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 (8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3444E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76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44C056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0C778E2C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15D55F75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0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5BBC85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 (7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01C4B2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79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E3834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3037D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5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9DB6D9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63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2088AC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CBFF7D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B93B1E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4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1C806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3F6D75AC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6195E6C7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(g/L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EC3545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880EC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AB114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C3953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F40E59B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47B537B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280BA1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52DB48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2B3310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B34C02" w:rsidRPr="00455A20" w14:paraId="56ABCE57" w14:textId="77777777" w:rsidTr="00812AC4">
        <w:trPr>
          <w:trHeight w:val="290"/>
        </w:trPr>
        <w:tc>
          <w:tcPr>
            <w:tcW w:w="1419" w:type="dxa"/>
            <w:shd w:val="clear" w:color="000000" w:fill="FFFFFF"/>
            <w:vAlign w:val="center"/>
            <w:hideMark/>
          </w:tcPr>
          <w:p w14:paraId="654818EE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5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F14D5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7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2FAA49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76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A4A38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B21AF2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 (9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6487D53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93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45FCA80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C7DED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 (9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6BC3844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96%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DC76CF5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518BBFCE" w14:textId="77777777" w:rsidTr="00812AC4">
        <w:trPr>
          <w:trHeight w:val="290"/>
        </w:trPr>
        <w:tc>
          <w:tcPr>
            <w:tcW w:w="141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17C98F" w14:textId="77777777" w:rsidR="00B34C02" w:rsidRPr="00455A20" w:rsidRDefault="00B34C02" w:rsidP="00812A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9C2047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8F3FDF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2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92466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A4732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7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E36C4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.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BE8FA0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98DC2C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6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433ECE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CD2EDD" w14:textId="77777777" w:rsidR="00B34C02" w:rsidRPr="00455A20" w:rsidRDefault="00B34C02" w:rsidP="00812A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4C02" w:rsidRPr="00455A20" w14:paraId="38F861BE" w14:textId="77777777" w:rsidTr="00812AC4">
        <w:trPr>
          <w:trHeight w:val="330"/>
        </w:trPr>
        <w:tc>
          <w:tcPr>
            <w:tcW w:w="10916" w:type="dxa"/>
            <w:gridSpan w:val="10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4A34C6" w14:textId="77777777" w:rsidR="00B34C02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  <w:p w14:paraId="2ED78232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arson's Chi-squared test; Fisher's exact test</w:t>
            </w:r>
          </w:p>
          <w:p w14:paraId="1CAA9228" w14:textId="77777777" w:rsidR="00B34C02" w:rsidRDefault="00B34C02" w:rsidP="00812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5A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, a</w:t>
            </w:r>
            <w:r w:rsidRPr="00455A20">
              <w:rPr>
                <w:rFonts w:ascii="Times New Roman" w:hAnsi="Times New Roman" w:cs="Times New Roman"/>
                <w:sz w:val="20"/>
                <w:szCs w:val="20"/>
              </w:rPr>
              <w:t>dult comorbidity evaluation; EBV, Epstein–Barr virus; ALB, albumin</w:t>
            </w:r>
          </w:p>
          <w:p w14:paraId="56B5C1C7" w14:textId="77777777" w:rsidR="00B34C02" w:rsidRDefault="00B34C02" w:rsidP="00812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7C071" w14:textId="77777777" w:rsidR="00B34C02" w:rsidRDefault="00B34C02" w:rsidP="00812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FE7E07" w14:textId="77777777" w:rsidR="00B34C02" w:rsidRPr="00455A20" w:rsidRDefault="00B34C02" w:rsidP="00812A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59741" w14:textId="77777777" w:rsidR="00B34C02" w:rsidRPr="00455A20" w:rsidRDefault="00B34C0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AEBB6D0" w14:textId="77777777" w:rsidR="006646BD" w:rsidRPr="00B34C02" w:rsidRDefault="006646BD"/>
    <w:sectPr w:rsidR="006646BD" w:rsidRPr="00B34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02"/>
    <w:rsid w:val="006646BD"/>
    <w:rsid w:val="00B3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6909"/>
  <w15:chartTrackingRefBased/>
  <w15:docId w15:val="{A7F59082-7FF6-41DD-AED5-92228441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水清</dc:creator>
  <cp:keywords/>
  <dc:description/>
  <cp:lastModifiedBy>何 水清</cp:lastModifiedBy>
  <cp:revision>1</cp:revision>
  <dcterms:created xsi:type="dcterms:W3CDTF">2022-03-05T07:41:00Z</dcterms:created>
  <dcterms:modified xsi:type="dcterms:W3CDTF">2022-03-05T07:42:00Z</dcterms:modified>
</cp:coreProperties>
</file>